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5308D" w14:textId="724F0F9C" w:rsidR="000C7712" w:rsidRPr="009F2C8E" w:rsidRDefault="009F2C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2C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E10C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F2C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9F2C8E">
        <w:rPr>
          <w:rFonts w:ascii="Times New Roman" w:hAnsi="Times New Roman" w:cs="Times New Roman"/>
          <w:sz w:val="24"/>
          <w:szCs w:val="24"/>
          <w:lang w:val="en-US"/>
        </w:rPr>
        <w:t xml:space="preserve">Two-way ANOVA results for </w:t>
      </w:r>
      <w:r>
        <w:rPr>
          <w:rFonts w:ascii="Times New Roman" w:hAnsi="Times New Roman" w:cs="Times New Roman"/>
          <w:sz w:val="24"/>
          <w:szCs w:val="24"/>
          <w:lang w:val="en-US"/>
        </w:rPr>
        <w:t>alpha-diversity metric of the endophytic fungal community with management type and sampling site as factors</w:t>
      </w:r>
    </w:p>
    <w:p w14:paraId="45F9D2BB" w14:textId="77777777" w:rsidR="009F2C8E" w:rsidRPr="009F2C8E" w:rsidRDefault="009F2C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2343"/>
        <w:gridCol w:w="1080"/>
        <w:gridCol w:w="1440"/>
        <w:gridCol w:w="1170"/>
        <w:gridCol w:w="1080"/>
        <w:gridCol w:w="1080"/>
      </w:tblGrid>
      <w:tr w:rsidR="009F2C8E" w:rsidRPr="00315B46" w14:paraId="7BF719E2" w14:textId="77777777" w:rsidTr="009F2C8E">
        <w:tc>
          <w:tcPr>
            <w:tcW w:w="1252" w:type="dxa"/>
            <w:tcBorders>
              <w:top w:val="single" w:sz="4" w:space="0" w:color="auto"/>
            </w:tcBorders>
          </w:tcPr>
          <w:p w14:paraId="62F0AC15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46067E9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3436D7" w14:textId="77777777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287581" w14:textId="77777777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m </w:t>
            </w: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308D77" w14:textId="77777777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AFD02A" w14:textId="77777777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</w:t>
            </w: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D1D577" w14:textId="77777777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C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F2C8E" w:rsidRPr="00315B46" w14:paraId="10DB676B" w14:textId="77777777" w:rsidTr="009F2C8E">
        <w:tc>
          <w:tcPr>
            <w:tcW w:w="1252" w:type="dxa"/>
            <w:vMerge w:val="restart"/>
            <w:tcBorders>
              <w:bottom w:val="single" w:sz="4" w:space="0" w:color="auto"/>
            </w:tcBorders>
            <w:vAlign w:val="center"/>
          </w:tcPr>
          <w:p w14:paraId="51A8E345" w14:textId="77777777" w:rsidR="009F2C8E" w:rsidRPr="009F2C8E" w:rsidRDefault="009F2C8E" w:rsidP="009F2C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chness</w:t>
            </w:r>
            <w:proofErr w:type="spellEnd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q0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5723A4C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748663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A544A9F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EBF9A9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79B659B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F95CCB7" w14:textId="6FEDF303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6 *</w:t>
            </w:r>
          </w:p>
        </w:tc>
      </w:tr>
      <w:tr w:rsidR="009F2C8E" w:rsidRPr="00315B46" w14:paraId="382AB41E" w14:textId="77777777" w:rsidTr="009F2C8E"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4C1B2CAB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vAlign w:val="center"/>
          </w:tcPr>
          <w:p w14:paraId="498D69D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080" w:type="dxa"/>
            <w:vAlign w:val="center"/>
          </w:tcPr>
          <w:p w14:paraId="512184F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0DF7C6B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170" w:type="dxa"/>
            <w:vAlign w:val="center"/>
          </w:tcPr>
          <w:p w14:paraId="758FF88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94</w:t>
            </w:r>
          </w:p>
        </w:tc>
        <w:tc>
          <w:tcPr>
            <w:tcW w:w="1080" w:type="dxa"/>
            <w:vAlign w:val="center"/>
          </w:tcPr>
          <w:p w14:paraId="2F3F4CC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1080" w:type="dxa"/>
            <w:vAlign w:val="center"/>
          </w:tcPr>
          <w:p w14:paraId="2A707AFB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7</w:t>
            </w:r>
          </w:p>
        </w:tc>
      </w:tr>
      <w:tr w:rsidR="009F2C8E" w:rsidRPr="00315B46" w14:paraId="7108A71F" w14:textId="77777777" w:rsidTr="009F2C8E"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594CC0EF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vAlign w:val="center"/>
          </w:tcPr>
          <w:p w14:paraId="70926916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Man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1080" w:type="dxa"/>
            <w:vAlign w:val="center"/>
          </w:tcPr>
          <w:p w14:paraId="3BD67025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2C991EB9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170" w:type="dxa"/>
            <w:vAlign w:val="center"/>
          </w:tcPr>
          <w:p w14:paraId="093C6C89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1</w:t>
            </w:r>
          </w:p>
        </w:tc>
        <w:tc>
          <w:tcPr>
            <w:tcW w:w="1080" w:type="dxa"/>
            <w:vAlign w:val="center"/>
          </w:tcPr>
          <w:p w14:paraId="6E1C88A0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80" w:type="dxa"/>
            <w:vAlign w:val="center"/>
          </w:tcPr>
          <w:p w14:paraId="57B25F8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89</w:t>
            </w:r>
          </w:p>
        </w:tc>
      </w:tr>
      <w:tr w:rsidR="009F2C8E" w:rsidRPr="00315B46" w14:paraId="57BB38E9" w14:textId="77777777" w:rsidTr="009F2C8E"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7400369C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473C03AB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65A0D8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9D863A0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72ACD7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35DAB64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84FBC3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C8E" w:rsidRPr="00315B46" w14:paraId="72112653" w14:textId="77777777" w:rsidTr="009F2C8E"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44833104" w14:textId="77777777" w:rsidR="009F2C8E" w:rsidRPr="009F2C8E" w:rsidRDefault="009F2C8E" w:rsidP="009F2C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  <w:proofErr w:type="spellEnd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q1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20AECC47" w14:textId="53EB1B45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CDF81A7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7DD6E8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AA6A35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FB94A9F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27087A9" w14:textId="1690BB0B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8 *</w:t>
            </w:r>
          </w:p>
        </w:tc>
      </w:tr>
      <w:tr w:rsidR="009F2C8E" w:rsidRPr="00315B46" w14:paraId="3F8AD894" w14:textId="77777777" w:rsidTr="009F2C8E">
        <w:tc>
          <w:tcPr>
            <w:tcW w:w="1252" w:type="dxa"/>
            <w:vMerge/>
          </w:tcPr>
          <w:p w14:paraId="16F82661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14:paraId="48E52430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080" w:type="dxa"/>
            <w:vAlign w:val="center"/>
          </w:tcPr>
          <w:p w14:paraId="19AA342F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31A0B46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1170" w:type="dxa"/>
            <w:vAlign w:val="center"/>
          </w:tcPr>
          <w:p w14:paraId="7D34EE1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7</w:t>
            </w:r>
          </w:p>
        </w:tc>
        <w:tc>
          <w:tcPr>
            <w:tcW w:w="1080" w:type="dxa"/>
            <w:vAlign w:val="center"/>
          </w:tcPr>
          <w:p w14:paraId="729FB88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3</w:t>
            </w:r>
          </w:p>
        </w:tc>
        <w:tc>
          <w:tcPr>
            <w:tcW w:w="1080" w:type="dxa"/>
            <w:vAlign w:val="center"/>
          </w:tcPr>
          <w:p w14:paraId="747820AF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5</w:t>
            </w:r>
          </w:p>
        </w:tc>
      </w:tr>
      <w:tr w:rsidR="009F2C8E" w:rsidRPr="00315B46" w14:paraId="208DF2BD" w14:textId="77777777" w:rsidTr="009F2C8E">
        <w:tc>
          <w:tcPr>
            <w:tcW w:w="1252" w:type="dxa"/>
            <w:vMerge/>
          </w:tcPr>
          <w:p w14:paraId="4CA37B1C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14:paraId="36B6B6B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Man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1080" w:type="dxa"/>
            <w:vAlign w:val="center"/>
          </w:tcPr>
          <w:p w14:paraId="1A8D5B23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3BEE0576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170" w:type="dxa"/>
            <w:vAlign w:val="center"/>
          </w:tcPr>
          <w:p w14:paraId="35545F1A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9</w:t>
            </w:r>
          </w:p>
        </w:tc>
        <w:tc>
          <w:tcPr>
            <w:tcW w:w="1080" w:type="dxa"/>
            <w:vAlign w:val="center"/>
          </w:tcPr>
          <w:p w14:paraId="00D13D1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2</w:t>
            </w:r>
          </w:p>
        </w:tc>
        <w:tc>
          <w:tcPr>
            <w:tcW w:w="1080" w:type="dxa"/>
            <w:vAlign w:val="center"/>
          </w:tcPr>
          <w:p w14:paraId="7622651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6</w:t>
            </w:r>
          </w:p>
        </w:tc>
      </w:tr>
      <w:tr w:rsidR="009F2C8E" w:rsidRPr="00315B46" w14:paraId="78B434B4" w14:textId="77777777" w:rsidTr="009F2C8E"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00A5FC94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7AD76AEA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2D9935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15B518F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54A37C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1078EE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FC14BC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C8E" w:rsidRPr="00315B46" w14:paraId="258C765C" w14:textId="77777777" w:rsidTr="009F2C8E"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3456D760" w14:textId="77777777" w:rsidR="009F2C8E" w:rsidRPr="009F2C8E" w:rsidRDefault="009F2C8E" w:rsidP="009F2C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ness</w:t>
            </w:r>
            <w:proofErr w:type="spellEnd"/>
            <w:r w:rsidRPr="009F2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q2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1B356C4C" w14:textId="7D81F5B6" w:rsidR="009F2C8E" w:rsidRPr="009F2C8E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884EB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741A32A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C1D81DC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30BBB9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427CA66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</w:p>
        </w:tc>
      </w:tr>
      <w:tr w:rsidR="009F2C8E" w:rsidRPr="00315B46" w14:paraId="13C54B8A" w14:textId="77777777" w:rsidTr="009F2C8E">
        <w:tc>
          <w:tcPr>
            <w:tcW w:w="1252" w:type="dxa"/>
            <w:vMerge/>
          </w:tcPr>
          <w:p w14:paraId="18A56FF5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vAlign w:val="center"/>
          </w:tcPr>
          <w:p w14:paraId="1DC4B6E3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080" w:type="dxa"/>
            <w:vAlign w:val="center"/>
          </w:tcPr>
          <w:p w14:paraId="1EA8F4BD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52C1BB1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170" w:type="dxa"/>
            <w:vAlign w:val="center"/>
          </w:tcPr>
          <w:p w14:paraId="6D327528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7</w:t>
            </w:r>
          </w:p>
        </w:tc>
        <w:tc>
          <w:tcPr>
            <w:tcW w:w="1080" w:type="dxa"/>
            <w:vAlign w:val="center"/>
          </w:tcPr>
          <w:p w14:paraId="43C574A5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080" w:type="dxa"/>
            <w:vAlign w:val="center"/>
          </w:tcPr>
          <w:p w14:paraId="0918B430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6</w:t>
            </w:r>
          </w:p>
        </w:tc>
      </w:tr>
      <w:tr w:rsidR="009F2C8E" w:rsidRPr="00315B46" w14:paraId="56B07A83" w14:textId="77777777" w:rsidTr="009F2C8E">
        <w:tc>
          <w:tcPr>
            <w:tcW w:w="1252" w:type="dxa"/>
            <w:vMerge/>
          </w:tcPr>
          <w:p w14:paraId="12EFA628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vAlign w:val="center"/>
          </w:tcPr>
          <w:p w14:paraId="0EC608C7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Man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15B46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1080" w:type="dxa"/>
            <w:vAlign w:val="center"/>
          </w:tcPr>
          <w:p w14:paraId="5E4B6F44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0EF86DA8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170" w:type="dxa"/>
            <w:vAlign w:val="center"/>
          </w:tcPr>
          <w:p w14:paraId="6B93735C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1080" w:type="dxa"/>
            <w:vAlign w:val="center"/>
          </w:tcPr>
          <w:p w14:paraId="12BD8C82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1080" w:type="dxa"/>
            <w:vAlign w:val="center"/>
          </w:tcPr>
          <w:p w14:paraId="0CC402EA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3</w:t>
            </w:r>
          </w:p>
        </w:tc>
      </w:tr>
      <w:tr w:rsidR="009F2C8E" w:rsidRPr="00315B46" w14:paraId="4FA35D20" w14:textId="77777777" w:rsidTr="009F2C8E"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4B58D393" w14:textId="77777777" w:rsidR="009F2C8E" w:rsidRPr="009F2C8E" w:rsidRDefault="009F2C8E" w:rsidP="00B978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29B97C08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BD7F946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82DF60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C043C3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F45A2C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3404A6" w14:textId="77777777" w:rsidR="009F2C8E" w:rsidRPr="00315B46" w:rsidRDefault="009F2C8E" w:rsidP="009F2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C2D84C" w14:textId="77777777" w:rsidR="009F2C8E" w:rsidRPr="009F2C8E" w:rsidRDefault="009F2C8E">
      <w:pPr>
        <w:rPr>
          <w:lang w:val="en-US"/>
        </w:rPr>
      </w:pPr>
    </w:p>
    <w:sectPr w:rsidR="009F2C8E" w:rsidRPr="009F2C8E" w:rsidSect="00BD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8E"/>
    <w:rsid w:val="000C7712"/>
    <w:rsid w:val="003120DF"/>
    <w:rsid w:val="008C6A15"/>
    <w:rsid w:val="009F2C8E"/>
    <w:rsid w:val="00AE2701"/>
    <w:rsid w:val="00BB3390"/>
    <w:rsid w:val="00BD15D0"/>
    <w:rsid w:val="00E1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B707"/>
  <w15:chartTrackingRefBased/>
  <w15:docId w15:val="{5ED7C9EE-CAC1-415E-BC0B-8C8726A5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F2C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F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F2C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F2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F2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2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F2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2C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F2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F2C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F2C8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F2C8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F2C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F2C8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2C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F2C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F2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F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F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F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F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F2C8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F2C8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F2C8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F2C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F2C8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F2C8E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F2C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2</cp:revision>
  <dcterms:created xsi:type="dcterms:W3CDTF">2025-01-30T12:46:00Z</dcterms:created>
  <dcterms:modified xsi:type="dcterms:W3CDTF">2025-01-30T13:28:00Z</dcterms:modified>
</cp:coreProperties>
</file>